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FC97A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sz w:val="24"/>
          <w:szCs w:val="24"/>
        </w:rPr>
        <w:t>VIFs for covariates in multivariable models of the association between RA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nd </w:t>
      </w:r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Helicobacter pylori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eropositivity </w:t>
      </w:r>
    </w:p>
    <w:tbl>
      <w:tblPr>
        <w:tblStyle w:val="2"/>
        <w:tblpPr w:leftFromText="180" w:rightFromText="180" w:vertAnchor="text" w:horzAnchor="page" w:tblpX="1890" w:tblpY="321"/>
        <w:tblOverlap w:val="never"/>
        <w:tblW w:w="783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6"/>
        <w:gridCol w:w="3217"/>
      </w:tblGrid>
      <w:tr w14:paraId="6EABB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F70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 (encoded)</w:t>
            </w:r>
          </w:p>
        </w:tc>
        <w:tc>
          <w:tcPr>
            <w:tcW w:w="321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D8C0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 w14:paraId="4020F1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5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_Non-Hispanic White</w:t>
            </w:r>
          </w:p>
        </w:tc>
        <w:tc>
          <w:tcPr>
            <w:tcW w:w="32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2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4616551455739</w:t>
            </w:r>
          </w:p>
        </w:tc>
      </w:tr>
      <w:tr w14:paraId="62659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F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Level_Less than high school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6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14951902684462</w:t>
            </w:r>
          </w:p>
        </w:tc>
      </w:tr>
      <w:tr w14:paraId="1B4F6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0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E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26712539219765</w:t>
            </w:r>
          </w:p>
        </w:tc>
      </w:tr>
      <w:tr w14:paraId="53B709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7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_Non-Hispanic Black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3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08492121122543</w:t>
            </w:r>
          </w:p>
        </w:tc>
      </w:tr>
      <w:tr w14:paraId="0092B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D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0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2351779856132</w:t>
            </w:r>
          </w:p>
        </w:tc>
      </w:tr>
      <w:tr w14:paraId="3493CC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B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Status_Never marrie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9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64825662176322</w:t>
            </w:r>
          </w:p>
        </w:tc>
      </w:tr>
      <w:tr w14:paraId="74BE0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A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Level_High school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2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47028021289954</w:t>
            </w:r>
          </w:p>
        </w:tc>
      </w:tr>
      <w:tr w14:paraId="5D8E7D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7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_Ye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2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08017204040143</w:t>
            </w:r>
          </w:p>
        </w:tc>
      </w:tr>
      <w:tr w14:paraId="6F7B9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4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Status_Widowed/Divorced/Separated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6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23525009014094</w:t>
            </w:r>
          </w:p>
        </w:tc>
      </w:tr>
      <w:tr w14:paraId="597D47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5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_Ye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9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7680303152938</w:t>
            </w:r>
          </w:p>
        </w:tc>
      </w:tr>
      <w:tr w14:paraId="1F879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8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_Mal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B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8062598840234</w:t>
            </w:r>
          </w:p>
        </w:tc>
      </w:tr>
      <w:tr w14:paraId="7A5AD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8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_Other Hispanic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A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91090301813598</w:t>
            </w:r>
          </w:p>
        </w:tc>
      </w:tr>
      <w:tr w14:paraId="74DA1C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7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_Ye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D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6974072769917</w:t>
            </w:r>
          </w:p>
        </w:tc>
      </w:tr>
      <w:tr w14:paraId="7CD48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16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_Other Race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0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71346724023</w:t>
            </w:r>
          </w:p>
        </w:tc>
      </w:tr>
      <w:tr w14:paraId="07BEC0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B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_Ye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3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93429049654535</w:t>
            </w:r>
          </w:p>
        </w:tc>
      </w:tr>
      <w:tr w14:paraId="0E240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7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9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457469666031</w:t>
            </w:r>
          </w:p>
        </w:tc>
      </w:tr>
      <w:tr w14:paraId="4FAD62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E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nary heart disease_Yes</w:t>
            </w:r>
          </w:p>
        </w:tc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9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90650962137853</w:t>
            </w:r>
          </w:p>
        </w:tc>
      </w:tr>
      <w:tr w14:paraId="1D3E6B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6D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_Yes</w:t>
            </w:r>
          </w:p>
        </w:tc>
        <w:tc>
          <w:tcPr>
            <w:tcW w:w="32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80F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23440439798795</w:t>
            </w:r>
          </w:p>
        </w:tc>
      </w:tr>
    </w:tbl>
    <w:p w14:paraId="630C34E2"/>
    <w:p w14:paraId="5E395FB0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3432FBD8">
      <w:pPr>
        <w:bidi w:val="0"/>
        <w:jc w:val="left"/>
        <w:rPr>
          <w:lang w:val="en-US" w:eastAsia="zh-CN"/>
        </w:rPr>
      </w:pPr>
    </w:p>
    <w:p w14:paraId="448D289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D90DA4D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27CF73C7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9AB1976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03DD7A4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FB5E3F8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E47196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1493B66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2968B87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58C1028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1CFAC4D8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423A08E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76F386F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C2FF7C9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95C3E43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006BA4AC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54F37709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3137B31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9FD2A89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71FFC972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 w14:paraId="66D6AE56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upplementary Table 2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aseline characteristics of participants in the external validation cohort</w:t>
      </w:r>
    </w:p>
    <w:tbl>
      <w:tblPr>
        <w:tblStyle w:val="2"/>
        <w:tblW w:w="908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762"/>
        <w:gridCol w:w="2280"/>
        <w:gridCol w:w="2281"/>
        <w:gridCol w:w="953"/>
      </w:tblGrid>
      <w:tr w14:paraId="5E185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A1A6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D5B8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  <w:p w14:paraId="6AAF5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250)</w:t>
            </w:r>
          </w:p>
        </w:tc>
        <w:tc>
          <w:tcPr>
            <w:tcW w:w="22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C1A6A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H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loriser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</w:t>
            </w:r>
          </w:p>
          <w:p w14:paraId="75821F3C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125)</w:t>
            </w:r>
          </w:p>
        </w:tc>
        <w:tc>
          <w:tcPr>
            <w:tcW w:w="228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46E73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H.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loris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ositive</w:t>
            </w:r>
          </w:p>
          <w:p w14:paraId="1BA0A2B7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 = 125)</w:t>
            </w:r>
          </w:p>
        </w:tc>
        <w:tc>
          <w:tcPr>
            <w:tcW w:w="95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657C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7AFD5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8FAD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dian (IQR)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B541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 (52.0, 68.0)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ADCE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0 (51.0, 66.0)</w:t>
            </w:r>
          </w:p>
        </w:tc>
        <w:tc>
          <w:tcPr>
            <w:tcW w:w="22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4F6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0 (53.0, 69.0)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BF2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14864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42E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FDE72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8E20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D92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7CF3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 w14:paraId="452CE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5DE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36AB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54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6C33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 (61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FE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46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C768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E71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B86E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0C0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46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BE3B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38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CE7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53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C1D9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0E29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B61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, n (%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6CFC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4D3F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3F17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9D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9C45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AE3A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AE8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 1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627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1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280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0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90C5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6F3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B796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ie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505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 (98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883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(98.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98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99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BABF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5DB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82F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cohol, n (%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09D98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85CA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4A3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8A6B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0608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B05B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5E27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46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D5E9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7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F933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7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0D0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BCF9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CEE6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A35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53.2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13F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4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56D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82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ECF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412C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2EB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59E8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2546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CF8F4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2DA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D408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D548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A886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42.4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1A3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56.8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563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2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4B8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4988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470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474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 (57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C6C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43.2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22A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7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D8C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CA1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478A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esterol total(mmol/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F24F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4.0, 5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662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 (4.0, 5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212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 (4.1, 5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C94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4</w:t>
            </w:r>
          </w:p>
        </w:tc>
      </w:tr>
      <w:tr w14:paraId="7075D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285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ctiveprotein(mg/d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F626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5, 2.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32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 (0.5, 2.3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440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5, 3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05F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</w:t>
            </w:r>
          </w:p>
        </w:tc>
      </w:tr>
      <w:tr w14:paraId="29B75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8CF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U/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0A7E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 (12.0, 24.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5FF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 (11.5, 22.5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079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 (12.6, 28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452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</w:tr>
      <w:tr w14:paraId="34C76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928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glycerides(mmol/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44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1.1, 2.1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D2B8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1.1, 2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709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 (1.1, 2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6224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</w:t>
            </w:r>
          </w:p>
        </w:tc>
      </w:tr>
      <w:tr w14:paraId="21829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6D7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U/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15C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 (14.9, 35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969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 (14.0, 29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F67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7 (16.7, 41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4A7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40537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60D0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atinine(mg/d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BB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 (53.0, 74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4740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6 (52.2, 71.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E0AE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8 (54.0, 77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75F5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</w:tr>
      <w:tr w14:paraId="08440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2B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cose(mmol/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8689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 (4.5, 5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BAC5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 (4.4, 5.7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9C1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 (4.6, 5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0785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</w:tr>
      <w:tr w14:paraId="4F5D2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5B29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(g/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7F7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.0 (122.0, 145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8F6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.0 (120.0, 141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1716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.0 (124.0, 149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FF5E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0FC39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2D07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(U/L), Median (IQR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6E9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 (16.6, 25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4D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 (16.0, 24.0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5B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 (17.7, 25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60A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</w:tr>
      <w:tr w14:paraId="58DB1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23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43CC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47.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849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37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77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57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A52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4B3392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E451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BE20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24.8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5F97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7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EF6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3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06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42386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F538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.heart.disease, n (%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425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0.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3F21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9.6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AB9E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10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C4D7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</w:t>
            </w:r>
          </w:p>
        </w:tc>
      </w:tr>
      <w:tr w14:paraId="6491F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9B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oke, n (%)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3A1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10.0)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0680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8)</w:t>
            </w:r>
          </w:p>
        </w:tc>
        <w:tc>
          <w:tcPr>
            <w:tcW w:w="22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881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12)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568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</w:t>
            </w:r>
          </w:p>
        </w:tc>
      </w:tr>
    </w:tbl>
    <w:p w14:paraId="0551C204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652B4C2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40A0F098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1615BD93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3AC84059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B7D8E2F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Sensitivity analyses of the association between RAR and H. pylori seropositivity under alternative model specifications and sample restrictions</w:t>
      </w:r>
    </w:p>
    <w:tbl>
      <w:tblPr>
        <w:tblStyle w:val="2"/>
        <w:tblW w:w="842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1516"/>
        <w:gridCol w:w="1834"/>
        <w:gridCol w:w="2215"/>
      </w:tblGrid>
      <w:tr w14:paraId="546890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B9C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</w:t>
            </w:r>
          </w:p>
        </w:tc>
        <w:tc>
          <w:tcPr>
            <w:tcW w:w="151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35E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83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0B1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221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C61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3DB2E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B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 adjusted (no CRP/comorbids)</w:t>
            </w:r>
          </w:p>
        </w:tc>
        <w:tc>
          <w:tcPr>
            <w:tcW w:w="15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1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 (per 1 SD)</w:t>
            </w:r>
          </w:p>
        </w:tc>
        <w:tc>
          <w:tcPr>
            <w:tcW w:w="18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7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 (0.93–1.11)</w:t>
            </w:r>
          </w:p>
        </w:tc>
        <w:tc>
          <w:tcPr>
            <w:tcW w:w="22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6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131201827635</w:t>
            </w:r>
          </w:p>
        </w:tc>
      </w:tr>
      <w:tr w14:paraId="0F8D8C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7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n adjusted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55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 (per 1 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0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95–1.1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E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59827055814498</w:t>
            </w:r>
          </w:p>
        </w:tc>
      </w:tr>
      <w:tr w14:paraId="26C4A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A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e CRP&gt;10 mg/d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B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 (per 1 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3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95–1.1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E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639212778725286</w:t>
            </w:r>
          </w:p>
        </w:tc>
      </w:tr>
      <w:tr w14:paraId="3AC0E1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7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e ALT/AST/GGT ≥95th pct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6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 (per 1 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D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 (0.93–1.1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C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47043877115974</w:t>
            </w:r>
          </w:p>
        </w:tc>
      </w:tr>
      <w:tr w14:paraId="42C29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9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clude RAR outliers (1–99%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6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 (per 1 SD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E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 (0.97–1.2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B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66249429409666</w:t>
            </w:r>
          </w:p>
        </w:tc>
      </w:tr>
      <w:tr w14:paraId="09CCE6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2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-transformed exposur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1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(RAR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1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 (0.81–3.7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8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4162441716742</w:t>
            </w:r>
          </w:p>
        </w:tc>
      </w:tr>
      <w:tr w14:paraId="36A9F8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BB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s (ref=Q1)</w:t>
            </w:r>
          </w:p>
        </w:tc>
        <w:tc>
          <w:tcPr>
            <w:tcW w:w="15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C103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1E8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 (1.06–1.74)</w:t>
            </w:r>
          </w:p>
        </w:tc>
        <w:tc>
          <w:tcPr>
            <w:tcW w:w="22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7B32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0509388103976</w:t>
            </w:r>
          </w:p>
        </w:tc>
      </w:tr>
    </w:tbl>
    <w:p w14:paraId="38A4341B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FE967B1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37FBF158"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4. Multivariable logistic regression analysis after exclusion of participants with clinical anemi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2241"/>
        <w:gridCol w:w="2190"/>
        <w:gridCol w:w="2191"/>
      </w:tblGrid>
      <w:tr w14:paraId="6F216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ECD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(RAR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7934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adjusted mode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BB73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I</w:t>
            </w:r>
          </w:p>
        </w:tc>
        <w:tc>
          <w:tcPr>
            <w:tcW w:w="21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BFEA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II</w:t>
            </w:r>
          </w:p>
        </w:tc>
      </w:tr>
      <w:tr w14:paraId="5BC33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EA6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075-2.64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24A0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D9E4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2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A03E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</w:tr>
      <w:tr w14:paraId="2EC53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6F02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2.64-2.81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3DDF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 (1.2~1.87)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F45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 (1.02~1.69) 0.03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289E4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 (0.91~1.54) 0.217</w:t>
            </w:r>
          </w:p>
        </w:tc>
      </w:tr>
      <w:tr w14:paraId="367FA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8277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2.81-3.02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97F3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.6~2.49)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6417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 (1.15~1.94) 0.00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0B4C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 (1.06~1.83) 0.018</w:t>
            </w:r>
          </w:p>
        </w:tc>
      </w:tr>
      <w:tr w14:paraId="4AD49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A72E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3.02-7.43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89541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 (1.53~2.37)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4DBB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 (1.14~1.95) 0.00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19D8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 (1~1.77) 0.053</w:t>
            </w:r>
          </w:p>
        </w:tc>
      </w:tr>
      <w:tr w14:paraId="70AAC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2A3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22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420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6B3B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3EE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</w:tr>
    </w:tbl>
    <w:p w14:paraId="7E02B4A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1 adjust for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ex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ge, race</w:t>
      </w:r>
    </w:p>
    <w:p w14:paraId="62370A0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Model 2 adjust for: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ex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age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ace,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ducation level, marital status, PIR, alcohol, BMI, hypertension, diabetes, coronary heart disease, stroke, smoking.</w:t>
      </w:r>
    </w:p>
    <w:p w14:paraId="29E15C6C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302459"/>
    <w:rsid w:val="0B626FCF"/>
    <w:rsid w:val="29DD43D3"/>
    <w:rsid w:val="37D03331"/>
    <w:rsid w:val="4C302459"/>
    <w:rsid w:val="6CF115CA"/>
    <w:rsid w:val="7839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30</Words>
  <Characters>3307</Characters>
  <Lines>0</Lines>
  <Paragraphs>0</Paragraphs>
  <TotalTime>1</TotalTime>
  <ScaleCrop>false</ScaleCrop>
  <LinksUpToDate>false</LinksUpToDate>
  <CharactersWithSpaces>361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12:58:00Z</dcterms:created>
  <dc:creator>19850</dc:creator>
  <cp:lastModifiedBy>简金</cp:lastModifiedBy>
  <dcterms:modified xsi:type="dcterms:W3CDTF">2026-03-31T14:4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9AC5818727A4ADCBF63D293D84AE999_11</vt:lpwstr>
  </property>
  <property fmtid="{D5CDD505-2E9C-101B-9397-08002B2CF9AE}" pid="4" name="KSOTemplateDocerSaveRecord">
    <vt:lpwstr>eyJoZGlkIjoiNjc2NWE1YWE4ZTlkNjMzZGYwY2ZmZTQ1N2EzZmY1YzQiLCJ1c2VySWQiOiIzOTg5NjAxODIifQ==</vt:lpwstr>
  </property>
</Properties>
</file>